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370A" w14:textId="682611EC" w:rsidR="001D3BF8" w:rsidRPr="00F02DC0" w:rsidRDefault="001D3BF8" w:rsidP="001D3BF8">
      <w:pPr>
        <w:pStyle w:val="Caption"/>
        <w:keepNext/>
        <w:rPr>
          <w:rFonts w:ascii="Arial" w:hAnsi="Arial" w:cs="Arial"/>
          <w:i w:val="0"/>
          <w:color w:val="000000" w:themeColor="text1"/>
        </w:rPr>
      </w:pPr>
      <w:r w:rsidRPr="00F02DC0">
        <w:rPr>
          <w:rFonts w:ascii="Arial" w:hAnsi="Arial" w:cs="Arial"/>
          <w:b/>
          <w:i w:val="0"/>
          <w:color w:val="000000" w:themeColor="text1"/>
        </w:rPr>
        <w:t>S5</w:t>
      </w:r>
      <w:r w:rsidR="00222E14">
        <w:rPr>
          <w:rFonts w:ascii="Arial" w:hAnsi="Arial" w:cs="Arial"/>
          <w:b/>
          <w:i w:val="0"/>
          <w:color w:val="000000" w:themeColor="text1"/>
        </w:rPr>
        <w:t xml:space="preserve"> Table.</w:t>
      </w:r>
      <w:r w:rsidRPr="00F02DC0">
        <w:rPr>
          <w:rFonts w:ascii="Arial" w:hAnsi="Arial" w:cs="Arial"/>
          <w:b/>
          <w:i w:val="0"/>
          <w:color w:val="000000" w:themeColor="text1"/>
        </w:rPr>
        <w:t xml:space="preserve"> Results of multivariate beta regressions for community-level sanitation conditions with a different model. </w:t>
      </w:r>
      <w:r w:rsidRPr="00F02DC0">
        <w:rPr>
          <w:rFonts w:ascii="Arial" w:hAnsi="Arial" w:cs="Arial"/>
          <w:i w:val="0"/>
          <w:color w:val="000000" w:themeColor="text1"/>
        </w:rPr>
        <w:t>Compared to the model presented in Table S4, we have replaced Annual Flooding and Nearby Waterbody with their collinear variables: Nearby Forest and Sandy Soil, respectively (red). Statistically significant results (p&lt;0.05) are indicated in bold font on grey background.</w:t>
      </w:r>
    </w:p>
    <w:tbl>
      <w:tblPr>
        <w:tblStyle w:val="LightShading"/>
        <w:tblpPr w:leftFromText="180" w:rightFromText="180" w:vertAnchor="text" w:tblpY="1"/>
        <w:tblOverlap w:val="never"/>
        <w:tblW w:w="9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56"/>
        <w:gridCol w:w="985"/>
        <w:gridCol w:w="985"/>
        <w:gridCol w:w="985"/>
        <w:gridCol w:w="985"/>
        <w:gridCol w:w="985"/>
        <w:gridCol w:w="985"/>
      </w:tblGrid>
      <w:tr w:rsidR="001D3BF8" w:rsidRPr="00AE15CE" w14:paraId="1E57AF9E" w14:textId="77777777" w:rsidTr="00A3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4C6A6E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BB1BD" w14:textId="77777777" w:rsidR="001D3BF8" w:rsidRDefault="001D3BF8" w:rsidP="00A3470C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munity coverage of functional toilets </w:t>
            </w:r>
          </w:p>
          <w:p w14:paraId="01FE66D9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6F6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(% households that own a functional toilet)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BC3560" w14:textId="77777777" w:rsidR="001D3BF8" w:rsidRDefault="001D3BF8" w:rsidP="00A3470C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 prevalence of open defecation</w:t>
            </w:r>
          </w:p>
          <w:p w14:paraId="2A58739A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6F6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 xml:space="preserve">(% households that 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usually practice</w:t>
            </w:r>
            <w:r w:rsidRPr="00DC6F6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)</w:t>
            </w:r>
          </w:p>
        </w:tc>
      </w:tr>
      <w:tr w:rsidR="001D3BF8" w:rsidRPr="00AE15CE" w14:paraId="2D81465C" w14:textId="77777777" w:rsidTr="00A3470C">
        <w:trPr>
          <w:trHeight w:val="279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8FD9E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26593B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A2D88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1B969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err.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62C67D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57EFB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5274B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err.</w:t>
            </w:r>
          </w:p>
        </w:tc>
      </w:tr>
      <w:tr w:rsidR="001D3BF8" w:rsidRPr="00AE15CE" w14:paraId="2C6D0EBD" w14:textId="77777777" w:rsidTr="00A3470C">
        <w:trPr>
          <w:trHeight w:val="279"/>
        </w:trPr>
        <w:tc>
          <w:tcPr>
            <w:tcW w:w="325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4F04B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household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3341EA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49196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0210B2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47310B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12532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6CE3D4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14252A95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DB3084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tance to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ajor </w:t>
            </w: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road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11935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90FDC3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64172E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A0493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2C1B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381EE432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1D3BF8" w:rsidRPr="00AE15CE" w14:paraId="23CCC0B6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DF567D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Shallow groundwater (&lt;15 feet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5FABD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EBEA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7663F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A4A7D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81D0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1E28F1B0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1D3BF8" w:rsidRPr="00AE15CE" w14:paraId="3BB86026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09BC72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Rocky soil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8F08F9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83511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F88EE4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8E7FC5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7239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7CD2BD62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666F5CEC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4D5BE9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566AB">
              <w:rPr>
                <w:rFonts w:ascii="Arial" w:hAnsi="Arial" w:cs="Arial"/>
                <w:color w:val="FF0000"/>
                <w:sz w:val="16"/>
                <w:szCs w:val="16"/>
              </w:rPr>
              <w:t>Sandy soil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CBC5C5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0563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2E733D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7E7EA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E67A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3F8EDADE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3DE98C37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4CC79D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Nearby forest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2B1DE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77B4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2F726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066F0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E1E0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112B1C4E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0D2A9FF2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B4F671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Population in lower two wealth quintile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F2C70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80EE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705CC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664D0F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0C24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2689BD29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620386AF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46B66B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LEAP enrollment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106DB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CD30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C64CE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441FC8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198B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13D4B3D4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3D774F21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52CA08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Water source in community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D624E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3C87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8BD9FE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69BAB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EA60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B725D70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02461707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237CBB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Past sanitation program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4E04F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1063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79010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E9772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BDE3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135A6A1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7A34973D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EE2549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VSLA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93A45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4500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D0C54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BEF1F8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8FCE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637AD46F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7FBDA8D2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9AF519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Months since ODF verification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B99654" w14:textId="77777777" w:rsidR="001D3BF8" w:rsidRPr="007A3FD0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A3FD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C8CA9D" w14:textId="77777777" w:rsidR="001D3BF8" w:rsidRPr="007A3FD0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A3FD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11C86B" w14:textId="77777777" w:rsidR="001D3BF8" w:rsidRPr="007A3FD0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A3FD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429379" w14:textId="77777777" w:rsidR="001D3BF8" w:rsidRPr="00CD3438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43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208AA8" w14:textId="77777777" w:rsidR="001D3BF8" w:rsidRPr="00CD3438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43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274390E" w14:textId="77777777" w:rsidR="001D3BF8" w:rsidRPr="00CD3438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43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1D3BF8" w:rsidRPr="00AE15CE" w14:paraId="78EA9E5B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027F38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ine for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pen defecation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D755CB" w14:textId="77777777" w:rsidR="001D3BF8" w:rsidRPr="007A3FD0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A3FD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032D68" w14:textId="77777777" w:rsidR="001D3BF8" w:rsidRPr="007A3FD0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A3FD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F1AE66" w14:textId="77777777" w:rsidR="001D3BF8" w:rsidRPr="007A3FD0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A3FD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BC3AB3" w14:textId="77777777" w:rsidR="001D3BF8" w:rsidRPr="00CD3438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43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4AEFC" w14:textId="77777777" w:rsidR="001D3BF8" w:rsidRPr="00CD3438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43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C59B7BC" w14:textId="77777777" w:rsidR="001D3BF8" w:rsidRPr="00CD3438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43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1D3BF8" w:rsidRPr="00AE15CE" w14:paraId="61DF43C2" w14:textId="77777777" w:rsidTr="00A3470C">
        <w:trPr>
          <w:trHeight w:val="279"/>
        </w:trPr>
        <w:tc>
          <w:tcPr>
            <w:tcW w:w="3256" w:type="dxa"/>
            <w:tcBorders>
              <w:top w:val="nil"/>
              <w:right w:val="single" w:sz="4" w:space="0" w:color="auto"/>
            </w:tcBorders>
            <w:vAlign w:val="center"/>
          </w:tcPr>
          <w:p w14:paraId="5BC9FAF3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Technical volunteer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EAD19B6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01C0485E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A4EB54" w14:textId="77777777" w:rsidR="001D3BF8" w:rsidRPr="00682C53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C5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E4E3A9" w14:textId="77777777" w:rsidR="001D3BF8" w:rsidRPr="009F14B7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5CFEBBAF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985" w:type="dxa"/>
            <w:tcBorders>
              <w:top w:val="nil"/>
              <w:left w:val="nil"/>
            </w:tcBorders>
            <w:vAlign w:val="center"/>
          </w:tcPr>
          <w:p w14:paraId="33731AFE" w14:textId="77777777" w:rsidR="001D3BF8" w:rsidRPr="009F14B7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14B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</w:tbl>
    <w:p w14:paraId="4D37603D" w14:textId="6F8E5343" w:rsidR="001D3BF8" w:rsidRDefault="001D3BF8" w:rsidP="001D3BF8">
      <w:pPr>
        <w:rPr>
          <w:rFonts w:ascii="Arial" w:hAnsi="Arial" w:cs="Arial"/>
          <w:sz w:val="22"/>
          <w:szCs w:val="22"/>
          <w:lang w:val="en-US"/>
        </w:rPr>
      </w:pPr>
    </w:p>
    <w:sectPr w:rsidR="001D3BF8" w:rsidSect="00CE3614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C181B" w14:textId="77777777" w:rsidR="00370048" w:rsidRDefault="00370048">
      <w:r>
        <w:separator/>
      </w:r>
    </w:p>
  </w:endnote>
  <w:endnote w:type="continuationSeparator" w:id="0">
    <w:p w14:paraId="630A1402" w14:textId="77777777" w:rsidR="00370048" w:rsidRDefault="0037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787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F037C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57999" w14:textId="77777777" w:rsidR="00D0438A" w:rsidRDefault="00D0438A" w:rsidP="00A347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5841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46D0A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7CFDA" w14:textId="77777777" w:rsidR="00D0438A" w:rsidRDefault="00D0438A" w:rsidP="00A347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91913" w14:textId="77777777" w:rsidR="00370048" w:rsidRDefault="00370048">
      <w:r>
        <w:separator/>
      </w:r>
    </w:p>
  </w:footnote>
  <w:footnote w:type="continuationSeparator" w:id="0">
    <w:p w14:paraId="38E128CB" w14:textId="77777777" w:rsidR="00370048" w:rsidRDefault="00370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39"/>
    <w:rsid w:val="00041D2C"/>
    <w:rsid w:val="00070C56"/>
    <w:rsid w:val="000F2EB0"/>
    <w:rsid w:val="00174330"/>
    <w:rsid w:val="001B628E"/>
    <w:rsid w:val="001D3BF8"/>
    <w:rsid w:val="001F75C9"/>
    <w:rsid w:val="00222E14"/>
    <w:rsid w:val="002738F5"/>
    <w:rsid w:val="002F6972"/>
    <w:rsid w:val="00314D96"/>
    <w:rsid w:val="00370048"/>
    <w:rsid w:val="00472CE1"/>
    <w:rsid w:val="004A7EDE"/>
    <w:rsid w:val="004D000E"/>
    <w:rsid w:val="004D3A11"/>
    <w:rsid w:val="00541619"/>
    <w:rsid w:val="00547EF2"/>
    <w:rsid w:val="00582AF3"/>
    <w:rsid w:val="005E1BC2"/>
    <w:rsid w:val="00736614"/>
    <w:rsid w:val="00737761"/>
    <w:rsid w:val="00745982"/>
    <w:rsid w:val="00752A06"/>
    <w:rsid w:val="007910EC"/>
    <w:rsid w:val="00824D58"/>
    <w:rsid w:val="00860C85"/>
    <w:rsid w:val="0087627B"/>
    <w:rsid w:val="00975903"/>
    <w:rsid w:val="00985478"/>
    <w:rsid w:val="00A04FBC"/>
    <w:rsid w:val="00A3470C"/>
    <w:rsid w:val="00AD48D2"/>
    <w:rsid w:val="00AF7D8E"/>
    <w:rsid w:val="00B266B2"/>
    <w:rsid w:val="00B655B7"/>
    <w:rsid w:val="00B65BBA"/>
    <w:rsid w:val="00C90859"/>
    <w:rsid w:val="00CE3614"/>
    <w:rsid w:val="00D0438A"/>
    <w:rsid w:val="00E90239"/>
    <w:rsid w:val="00F02DC0"/>
    <w:rsid w:val="00F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50A1"/>
  <w14:defaultImageDpi w14:val="32767"/>
  <w15:chartTrackingRefBased/>
  <w15:docId w15:val="{5A7F9938-1F25-3845-92D2-3C798BB8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628E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1D3BF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D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F8"/>
  </w:style>
  <w:style w:type="character" w:styleId="PageNumber">
    <w:name w:val="page number"/>
    <w:basedOn w:val="DefaultParagraphFont"/>
    <w:uiPriority w:val="99"/>
    <w:semiHidden/>
    <w:unhideWhenUsed/>
    <w:rsid w:val="001D3BF8"/>
  </w:style>
  <w:style w:type="paragraph" w:styleId="BalloonText">
    <w:name w:val="Balloon Text"/>
    <w:basedOn w:val="Normal"/>
    <w:link w:val="BalloonTextChar"/>
    <w:uiPriority w:val="99"/>
    <w:semiHidden/>
    <w:unhideWhenUsed/>
    <w:rsid w:val="00547E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laire</dc:creator>
  <cp:keywords/>
  <dc:description/>
  <cp:lastModifiedBy>sathiya vikram</cp:lastModifiedBy>
  <cp:revision>5</cp:revision>
  <dcterms:created xsi:type="dcterms:W3CDTF">2021-08-04T23:19:00Z</dcterms:created>
  <dcterms:modified xsi:type="dcterms:W3CDTF">2022-01-01T08:13:00Z</dcterms:modified>
</cp:coreProperties>
</file>